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CB4" w:rsidRDefault="00C86943">
      <w:pPr>
        <w:rPr>
          <w:b/>
        </w:rPr>
      </w:pPr>
      <w:r w:rsidRPr="00C86943">
        <w:rPr>
          <w:b/>
        </w:rPr>
        <w:t xml:space="preserve">Supplementary file </w:t>
      </w:r>
      <w:r w:rsidR="001129A6">
        <w:rPr>
          <w:b/>
        </w:rPr>
        <w:t>2</w:t>
      </w:r>
      <w:r w:rsidRPr="00C86943">
        <w:rPr>
          <w:b/>
        </w:rPr>
        <w:t xml:space="preserve">: </w:t>
      </w:r>
      <w:r w:rsidR="001345CD" w:rsidRPr="00C86943">
        <w:rPr>
          <w:b/>
        </w:rPr>
        <w:t>Ongoing studies</w:t>
      </w:r>
    </w:p>
    <w:p w:rsidR="007164CE" w:rsidRPr="00C86943" w:rsidRDefault="007164CE">
      <w:pPr>
        <w:rPr>
          <w:b/>
        </w:rPr>
      </w:pPr>
      <w:r>
        <w:rPr>
          <w:b/>
        </w:rPr>
        <w:t>Studies identified from searches 6.6.16 of Clinicaltrials.gov search, UK Clinical Trials Gateway and HTA database</w:t>
      </w:r>
      <w:r w:rsidR="00B26102">
        <w:rPr>
          <w:b/>
        </w:rPr>
        <w:t xml:space="preserve"> plus database searches</w:t>
      </w:r>
      <w:r>
        <w:rPr>
          <w:b/>
        </w:rPr>
        <w:t>.</w:t>
      </w:r>
    </w:p>
    <w:tbl>
      <w:tblPr>
        <w:tblStyle w:val="TableGrid"/>
        <w:tblW w:w="9714" w:type="dxa"/>
        <w:tblLook w:val="04A0" w:firstRow="1" w:lastRow="0" w:firstColumn="1" w:lastColumn="0" w:noHBand="0" w:noVBand="1"/>
      </w:tblPr>
      <w:tblGrid>
        <w:gridCol w:w="1556"/>
        <w:gridCol w:w="1156"/>
        <w:gridCol w:w="1921"/>
        <w:gridCol w:w="1490"/>
        <w:gridCol w:w="1840"/>
        <w:gridCol w:w="1751"/>
      </w:tblGrid>
      <w:tr w:rsidR="004A1754" w:rsidRPr="00C86943" w:rsidTr="004A1754">
        <w:trPr>
          <w:trHeight w:val="338"/>
        </w:trPr>
        <w:tc>
          <w:tcPr>
            <w:tcW w:w="9714" w:type="dxa"/>
            <w:gridSpan w:val="6"/>
          </w:tcPr>
          <w:p w:rsidR="004A1754" w:rsidRPr="00C86943" w:rsidRDefault="004A1754" w:rsidP="007164CE">
            <w:pPr>
              <w:rPr>
                <w:b/>
              </w:rPr>
            </w:pPr>
            <w:r>
              <w:rPr>
                <w:b/>
              </w:rPr>
              <w:t>Pre-frail populations</w:t>
            </w:r>
          </w:p>
        </w:tc>
      </w:tr>
      <w:tr w:rsidR="00481053" w:rsidRPr="00C86943" w:rsidTr="00247BFE">
        <w:trPr>
          <w:trHeight w:val="746"/>
        </w:trPr>
        <w:tc>
          <w:tcPr>
            <w:tcW w:w="1951" w:type="dxa"/>
          </w:tcPr>
          <w:p w:rsidR="005339DF" w:rsidRPr="00C86943" w:rsidRDefault="005339DF">
            <w:pPr>
              <w:rPr>
                <w:b/>
              </w:rPr>
            </w:pPr>
            <w:r w:rsidRPr="00C86943">
              <w:rPr>
                <w:b/>
              </w:rPr>
              <w:t>Title</w:t>
            </w:r>
          </w:p>
        </w:tc>
        <w:tc>
          <w:tcPr>
            <w:tcW w:w="1276" w:type="dxa"/>
          </w:tcPr>
          <w:p w:rsidR="005339DF" w:rsidRPr="00C86943" w:rsidRDefault="008E707B" w:rsidP="008E707B">
            <w:pPr>
              <w:rPr>
                <w:b/>
              </w:rPr>
            </w:pPr>
            <w:r>
              <w:rPr>
                <w:b/>
              </w:rPr>
              <w:t>Lead author</w:t>
            </w:r>
          </w:p>
        </w:tc>
        <w:tc>
          <w:tcPr>
            <w:tcW w:w="1319" w:type="dxa"/>
          </w:tcPr>
          <w:p w:rsidR="005339DF" w:rsidRPr="00C86943" w:rsidRDefault="005339DF">
            <w:pPr>
              <w:rPr>
                <w:b/>
              </w:rPr>
            </w:pPr>
            <w:r w:rsidRPr="00C86943">
              <w:rPr>
                <w:b/>
              </w:rPr>
              <w:t>Status</w:t>
            </w:r>
          </w:p>
        </w:tc>
        <w:tc>
          <w:tcPr>
            <w:tcW w:w="1546" w:type="dxa"/>
          </w:tcPr>
          <w:p w:rsidR="005339DF" w:rsidRPr="00C86943" w:rsidRDefault="005339DF">
            <w:pPr>
              <w:rPr>
                <w:b/>
              </w:rPr>
            </w:pPr>
            <w:r w:rsidRPr="00C86943">
              <w:rPr>
                <w:b/>
              </w:rPr>
              <w:t>Pre-frailty criteria</w:t>
            </w:r>
          </w:p>
        </w:tc>
        <w:tc>
          <w:tcPr>
            <w:tcW w:w="1955" w:type="dxa"/>
          </w:tcPr>
          <w:p w:rsidR="005339DF" w:rsidRPr="00C86943" w:rsidRDefault="005339DF">
            <w:pPr>
              <w:rPr>
                <w:b/>
              </w:rPr>
            </w:pPr>
            <w:r w:rsidRPr="00C86943">
              <w:rPr>
                <w:b/>
              </w:rPr>
              <w:t>Intervention</w:t>
            </w:r>
          </w:p>
        </w:tc>
        <w:tc>
          <w:tcPr>
            <w:tcW w:w="1667" w:type="dxa"/>
          </w:tcPr>
          <w:p w:rsidR="005339DF" w:rsidRPr="00C86943" w:rsidRDefault="005339DF">
            <w:pPr>
              <w:rPr>
                <w:b/>
              </w:rPr>
            </w:pPr>
            <w:r w:rsidRPr="00C86943">
              <w:rPr>
                <w:b/>
              </w:rPr>
              <w:t>Identifier or location</w:t>
            </w:r>
          </w:p>
        </w:tc>
      </w:tr>
      <w:tr w:rsidR="00C86943" w:rsidTr="00857611">
        <w:trPr>
          <w:trHeight w:val="363"/>
        </w:trPr>
        <w:tc>
          <w:tcPr>
            <w:tcW w:w="1951" w:type="dxa"/>
          </w:tcPr>
          <w:p w:rsidR="00C86943" w:rsidRPr="00C86943" w:rsidRDefault="00C86943" w:rsidP="00857611">
            <w:r w:rsidRPr="00C86943">
              <w:rPr>
                <w:bCs/>
              </w:rPr>
              <w:t>Clinical and Economic Assessment of a Pre-frail Screening Program</w:t>
            </w:r>
          </w:p>
        </w:tc>
        <w:tc>
          <w:tcPr>
            <w:tcW w:w="1276" w:type="dxa"/>
          </w:tcPr>
          <w:p w:rsidR="00C86943" w:rsidRDefault="00C86943" w:rsidP="00857611">
            <w:r>
              <w:t>M Serra-Prat</w:t>
            </w:r>
          </w:p>
          <w:p w:rsidR="00C86943" w:rsidRDefault="00C86943" w:rsidP="00857611"/>
          <w:p w:rsidR="00C86943" w:rsidRDefault="00C86943" w:rsidP="00857611">
            <w:r>
              <w:t>Spain</w:t>
            </w:r>
          </w:p>
        </w:tc>
        <w:tc>
          <w:tcPr>
            <w:tcW w:w="1319" w:type="dxa"/>
          </w:tcPr>
          <w:p w:rsidR="00C86943" w:rsidRDefault="00C86943" w:rsidP="007164CE">
            <w:r>
              <w:t>Completed, published</w:t>
            </w:r>
            <w:r w:rsidR="007164CE">
              <w:t xml:space="preserve"> 7.1.17</w:t>
            </w:r>
          </w:p>
        </w:tc>
        <w:tc>
          <w:tcPr>
            <w:tcW w:w="1546" w:type="dxa"/>
          </w:tcPr>
          <w:p w:rsidR="00C86943" w:rsidRDefault="00C86943" w:rsidP="00857611">
            <w:r>
              <w:t>Pre-frailty using Fried criteria</w:t>
            </w:r>
          </w:p>
        </w:tc>
        <w:tc>
          <w:tcPr>
            <w:tcW w:w="1955" w:type="dxa"/>
          </w:tcPr>
          <w:p w:rsidR="00C86943" w:rsidRDefault="00C86943" w:rsidP="00857611">
            <w:r>
              <w:t>Nutritional assessment and physical activity programme vs usual care</w:t>
            </w:r>
          </w:p>
        </w:tc>
        <w:tc>
          <w:tcPr>
            <w:tcW w:w="1667" w:type="dxa"/>
          </w:tcPr>
          <w:p w:rsidR="00C86943" w:rsidRPr="00647408" w:rsidRDefault="00C86943" w:rsidP="009F5FB5">
            <w:pPr>
              <w:rPr>
                <w:vertAlign w:val="superscript"/>
              </w:rPr>
            </w:pPr>
            <w:r>
              <w:t xml:space="preserve">Serra-Prat et al. </w:t>
            </w:r>
            <w:r>
              <w:rPr>
                <w:i/>
              </w:rPr>
              <w:t xml:space="preserve">Age and Ageing. </w:t>
            </w:r>
            <w:r>
              <w:t>2017. 0:1-7.</w:t>
            </w:r>
            <w:r w:rsidR="00647408">
              <w:rPr>
                <w:vertAlign w:val="superscript"/>
              </w:rPr>
              <w:t>44</w:t>
            </w:r>
          </w:p>
        </w:tc>
      </w:tr>
      <w:tr w:rsidR="00C86943" w:rsidTr="00A07F1A">
        <w:trPr>
          <w:trHeight w:val="384"/>
        </w:trPr>
        <w:tc>
          <w:tcPr>
            <w:tcW w:w="1951" w:type="dxa"/>
          </w:tcPr>
          <w:p w:rsidR="00C86943" w:rsidRPr="00C86943" w:rsidRDefault="00C86943" w:rsidP="00A07F1A">
            <w:pPr>
              <w:rPr>
                <w:bCs/>
              </w:rPr>
            </w:pPr>
            <w:r w:rsidRPr="00C86943">
              <w:t>Training and de-training effects: One year follow-up of a 3-month resistance exercise program in the pre-frail elderly</w:t>
            </w:r>
          </w:p>
        </w:tc>
        <w:tc>
          <w:tcPr>
            <w:tcW w:w="1276" w:type="dxa"/>
          </w:tcPr>
          <w:p w:rsidR="00C86943" w:rsidRDefault="00C86943" w:rsidP="00A07F1A">
            <w:r>
              <w:t>P Lin</w:t>
            </w:r>
          </w:p>
          <w:p w:rsidR="00C86943" w:rsidRDefault="00C86943" w:rsidP="00A07F1A"/>
          <w:p w:rsidR="00C86943" w:rsidRDefault="00C86943" w:rsidP="00A07F1A"/>
        </w:tc>
        <w:tc>
          <w:tcPr>
            <w:tcW w:w="1319" w:type="dxa"/>
          </w:tcPr>
          <w:p w:rsidR="00C86943" w:rsidRDefault="00C86943" w:rsidP="00A07F1A">
            <w:r>
              <w:t>Completed, published as conference abstract</w:t>
            </w:r>
          </w:p>
        </w:tc>
        <w:tc>
          <w:tcPr>
            <w:tcW w:w="1546" w:type="dxa"/>
          </w:tcPr>
          <w:p w:rsidR="00C86943" w:rsidRDefault="00C86943" w:rsidP="00A07F1A">
            <w:r>
              <w:t>Pre-frail</w:t>
            </w:r>
            <w:r w:rsidR="007C6B52">
              <w:t>ty</w:t>
            </w:r>
            <w:r>
              <w:t xml:space="preserve"> (criteria not reported)</w:t>
            </w:r>
          </w:p>
        </w:tc>
        <w:tc>
          <w:tcPr>
            <w:tcW w:w="1955" w:type="dxa"/>
          </w:tcPr>
          <w:p w:rsidR="00C86943" w:rsidRDefault="00C86943" w:rsidP="00A07F1A">
            <w:r>
              <w:t>Muscle resistance training vs control (not specified)</w:t>
            </w:r>
          </w:p>
        </w:tc>
        <w:tc>
          <w:tcPr>
            <w:tcW w:w="1667" w:type="dxa"/>
          </w:tcPr>
          <w:p w:rsidR="00C86943" w:rsidRPr="00B31CBB" w:rsidRDefault="00C86943" w:rsidP="00A07F1A">
            <w:r>
              <w:t xml:space="preserve">Lin et al. </w:t>
            </w:r>
            <w:r w:rsidRPr="007527EC">
              <w:rPr>
                <w:i/>
              </w:rPr>
              <w:t>Physiotherapy</w:t>
            </w:r>
            <w:r>
              <w:rPr>
                <w:i/>
              </w:rPr>
              <w:t>.</w:t>
            </w:r>
            <w:r w:rsidRPr="005339DF">
              <w:t xml:space="preserve"> </w:t>
            </w:r>
            <w:r>
              <w:t xml:space="preserve">2015. </w:t>
            </w:r>
            <w:r w:rsidRPr="005339DF">
              <w:t>101: eS882.</w:t>
            </w:r>
          </w:p>
        </w:tc>
      </w:tr>
      <w:tr w:rsidR="00481053" w:rsidTr="00247BFE">
        <w:trPr>
          <w:trHeight w:val="384"/>
        </w:trPr>
        <w:tc>
          <w:tcPr>
            <w:tcW w:w="1951" w:type="dxa"/>
          </w:tcPr>
          <w:p w:rsidR="005339DF" w:rsidRPr="00C86943" w:rsidRDefault="00627DC3">
            <w:r w:rsidRPr="00C86943">
              <w:t>The Effect of SOD Enzyme on Frailty and HRQOL Among Indonesian Pre-frail Elderly: A Double Blind Randomized Controlled Trial</w:t>
            </w:r>
          </w:p>
        </w:tc>
        <w:tc>
          <w:tcPr>
            <w:tcW w:w="1276" w:type="dxa"/>
          </w:tcPr>
          <w:p w:rsidR="005339DF" w:rsidRDefault="00627DC3">
            <w:r>
              <w:t xml:space="preserve">S </w:t>
            </w:r>
            <w:proofErr w:type="spellStart"/>
            <w:r>
              <w:t>Setiati</w:t>
            </w:r>
            <w:proofErr w:type="spellEnd"/>
          </w:p>
          <w:p w:rsidR="00512574" w:rsidRDefault="00512574"/>
          <w:p w:rsidR="00512574" w:rsidRDefault="00512574">
            <w:r>
              <w:t>Indonesia</w:t>
            </w:r>
          </w:p>
        </w:tc>
        <w:tc>
          <w:tcPr>
            <w:tcW w:w="1319" w:type="dxa"/>
          </w:tcPr>
          <w:p w:rsidR="005339DF" w:rsidRDefault="00627DC3">
            <w:r>
              <w:t>Recruiting</w:t>
            </w:r>
          </w:p>
        </w:tc>
        <w:tc>
          <w:tcPr>
            <w:tcW w:w="1546" w:type="dxa"/>
          </w:tcPr>
          <w:p w:rsidR="005339DF" w:rsidRDefault="00553BBA">
            <w:r>
              <w:t>P</w:t>
            </w:r>
            <w:r w:rsidR="00627DC3">
              <w:t>re-frailty on FI-40 item questionnaire</w:t>
            </w:r>
          </w:p>
        </w:tc>
        <w:tc>
          <w:tcPr>
            <w:tcW w:w="1955" w:type="dxa"/>
          </w:tcPr>
          <w:p w:rsidR="005339DF" w:rsidRDefault="00627DC3" w:rsidP="00C86943">
            <w:r w:rsidRPr="00627DC3">
              <w:t>Superoxide Dismutase</w:t>
            </w:r>
            <w:r>
              <w:t xml:space="preserve"> enzyme </w:t>
            </w:r>
            <w:r w:rsidR="00C86943">
              <w:t>and</w:t>
            </w:r>
            <w:r>
              <w:t xml:space="preserve"> </w:t>
            </w:r>
            <w:proofErr w:type="spellStart"/>
            <w:r w:rsidR="00C86943">
              <w:t>G</w:t>
            </w:r>
            <w:r>
              <w:t>liadin</w:t>
            </w:r>
            <w:proofErr w:type="spellEnd"/>
            <w:r>
              <w:t xml:space="preserve"> supplement vs placebo</w:t>
            </w:r>
          </w:p>
        </w:tc>
        <w:tc>
          <w:tcPr>
            <w:tcW w:w="1667" w:type="dxa"/>
          </w:tcPr>
          <w:p w:rsidR="005339DF" w:rsidRDefault="00707BC6">
            <w:r w:rsidRPr="00707BC6">
              <w:t>NCT02753582</w:t>
            </w:r>
          </w:p>
          <w:p w:rsidR="00707BC6" w:rsidRDefault="00707BC6">
            <w:r>
              <w:t>Clinicaltrials.gov</w:t>
            </w:r>
          </w:p>
          <w:p w:rsidR="00707BC6" w:rsidRDefault="00707BC6"/>
        </w:tc>
      </w:tr>
      <w:tr w:rsidR="00481053" w:rsidTr="00247BFE">
        <w:trPr>
          <w:trHeight w:val="384"/>
        </w:trPr>
        <w:tc>
          <w:tcPr>
            <w:tcW w:w="1951" w:type="dxa"/>
          </w:tcPr>
          <w:p w:rsidR="005339DF" w:rsidRPr="00C86943" w:rsidRDefault="00527554" w:rsidP="00AE4086">
            <w:pPr>
              <w:spacing w:after="200" w:line="276" w:lineRule="auto"/>
              <w:rPr>
                <w:bCs/>
              </w:rPr>
            </w:pPr>
            <w:r w:rsidRPr="00C86943">
              <w:rPr>
                <w:bCs/>
              </w:rPr>
              <w:t>Resistance Training to Optimize Health in Pre-frail Older Adults</w:t>
            </w:r>
          </w:p>
        </w:tc>
        <w:tc>
          <w:tcPr>
            <w:tcW w:w="1276" w:type="dxa"/>
          </w:tcPr>
          <w:p w:rsidR="005339DF" w:rsidRDefault="00527554">
            <w:r>
              <w:t xml:space="preserve">A Tang </w:t>
            </w:r>
          </w:p>
          <w:p w:rsidR="005315FB" w:rsidRDefault="005315FB"/>
          <w:p w:rsidR="005315FB" w:rsidRDefault="005315FB">
            <w:r>
              <w:t>Canada</w:t>
            </w:r>
          </w:p>
        </w:tc>
        <w:tc>
          <w:tcPr>
            <w:tcW w:w="1319" w:type="dxa"/>
          </w:tcPr>
          <w:p w:rsidR="005339DF" w:rsidRDefault="00527554">
            <w:r>
              <w:t>Recruiting</w:t>
            </w:r>
          </w:p>
        </w:tc>
        <w:tc>
          <w:tcPr>
            <w:tcW w:w="1546" w:type="dxa"/>
          </w:tcPr>
          <w:p w:rsidR="005339DF" w:rsidRDefault="00527554">
            <w:r>
              <w:t xml:space="preserve">Pre-frailty </w:t>
            </w:r>
            <w:r w:rsidR="00807689">
              <w:t>(criteria unclear)</w:t>
            </w:r>
          </w:p>
        </w:tc>
        <w:tc>
          <w:tcPr>
            <w:tcW w:w="1955" w:type="dxa"/>
          </w:tcPr>
          <w:p w:rsidR="005339DF" w:rsidRDefault="00527554">
            <w:r>
              <w:t>Higher intensity resistance training vs lower intensity resistance training</w:t>
            </w:r>
          </w:p>
        </w:tc>
        <w:tc>
          <w:tcPr>
            <w:tcW w:w="1667" w:type="dxa"/>
          </w:tcPr>
          <w:p w:rsidR="005339DF" w:rsidRDefault="00527554">
            <w:r w:rsidRPr="00527554">
              <w:t>NCT02593084</w:t>
            </w:r>
          </w:p>
          <w:p w:rsidR="00527554" w:rsidRDefault="00527554">
            <w:r>
              <w:t>Clinicaltrials.gov</w:t>
            </w:r>
          </w:p>
        </w:tc>
      </w:tr>
      <w:tr w:rsidR="003A7D5D" w:rsidTr="00247BFE">
        <w:trPr>
          <w:trHeight w:val="384"/>
        </w:trPr>
        <w:tc>
          <w:tcPr>
            <w:tcW w:w="1951" w:type="dxa"/>
          </w:tcPr>
          <w:p w:rsidR="003A7D5D" w:rsidRPr="00C86943" w:rsidRDefault="003A7D5D" w:rsidP="00AE4086">
            <w:pPr>
              <w:rPr>
                <w:bCs/>
              </w:rPr>
            </w:pPr>
            <w:r>
              <w:rPr>
                <w:bCs/>
              </w:rPr>
              <w:t>Home-based health promotion for vulnerable older people</w:t>
            </w:r>
          </w:p>
        </w:tc>
        <w:tc>
          <w:tcPr>
            <w:tcW w:w="1276" w:type="dxa"/>
          </w:tcPr>
          <w:p w:rsidR="003A7D5D" w:rsidRDefault="003A7D5D">
            <w:r>
              <w:t>K Walters</w:t>
            </w:r>
          </w:p>
          <w:p w:rsidR="003A7D5D" w:rsidRDefault="003A7D5D"/>
          <w:p w:rsidR="003A7D5D" w:rsidRDefault="003A7D5D">
            <w:r>
              <w:t>UK</w:t>
            </w:r>
          </w:p>
        </w:tc>
        <w:tc>
          <w:tcPr>
            <w:tcW w:w="1319" w:type="dxa"/>
          </w:tcPr>
          <w:p w:rsidR="003A7D5D" w:rsidRDefault="003A7D5D">
            <w:del w:id="0" w:author="Rachael Frost" w:date="2017-05-23T15:41:00Z">
              <w:r w:rsidDel="00915141">
                <w:delText>Study completed, analysis ongoing</w:delText>
              </w:r>
            </w:del>
            <w:ins w:id="1" w:author="Rachael Frost" w:date="2017-05-23T15:41:00Z">
              <w:r w:rsidR="00915141">
                <w:t>Completed</w:t>
              </w:r>
            </w:ins>
          </w:p>
        </w:tc>
        <w:tc>
          <w:tcPr>
            <w:tcW w:w="1546" w:type="dxa"/>
          </w:tcPr>
          <w:p w:rsidR="003A7D5D" w:rsidRDefault="003A7D5D">
            <w:r>
              <w:t>“Mild frailty” on Clinical Frailty Scale</w:t>
            </w:r>
          </w:p>
        </w:tc>
        <w:tc>
          <w:tcPr>
            <w:tcW w:w="1955" w:type="dxa"/>
          </w:tcPr>
          <w:p w:rsidR="003A7D5D" w:rsidRDefault="003A7D5D">
            <w:r>
              <w:t>Home-based multidimensional health promotion and behaviour change intervention vs treatment as usual</w:t>
            </w:r>
          </w:p>
        </w:tc>
        <w:tc>
          <w:tcPr>
            <w:tcW w:w="1667" w:type="dxa"/>
          </w:tcPr>
          <w:p w:rsidR="003A7D5D" w:rsidRDefault="003A7D5D">
            <w:r w:rsidRPr="003A7D5D">
              <w:t>ISRCTN11986672</w:t>
            </w:r>
          </w:p>
          <w:p w:rsidR="003A7D5D" w:rsidRPr="00527554" w:rsidRDefault="003A7D5D" w:rsidP="003A7D5D">
            <w:r>
              <w:t>UK Clinical Trials Gateway</w:t>
            </w:r>
          </w:p>
        </w:tc>
      </w:tr>
    </w:tbl>
    <w:p w:rsidR="00216C69" w:rsidRDefault="00216C69"/>
    <w:tbl>
      <w:tblPr>
        <w:tblStyle w:val="TableGrid"/>
        <w:tblW w:w="9714" w:type="dxa"/>
        <w:tblLook w:val="04A0" w:firstRow="1" w:lastRow="0" w:firstColumn="1" w:lastColumn="0" w:noHBand="0" w:noVBand="1"/>
      </w:tblPr>
      <w:tblGrid>
        <w:gridCol w:w="1951"/>
        <w:gridCol w:w="1276"/>
        <w:gridCol w:w="1319"/>
        <w:gridCol w:w="1546"/>
        <w:gridCol w:w="1955"/>
        <w:gridCol w:w="1667"/>
      </w:tblGrid>
      <w:tr w:rsidR="00216C69" w:rsidTr="007D1BCE">
        <w:trPr>
          <w:trHeight w:val="384"/>
        </w:trPr>
        <w:tc>
          <w:tcPr>
            <w:tcW w:w="9714" w:type="dxa"/>
            <w:gridSpan w:val="6"/>
          </w:tcPr>
          <w:p w:rsidR="007164CE" w:rsidRPr="00216C69" w:rsidRDefault="00216C69" w:rsidP="007164CE">
            <w:pPr>
              <w:rPr>
                <w:b/>
              </w:rPr>
            </w:pPr>
            <w:r w:rsidRPr="00216C69">
              <w:rPr>
                <w:b/>
              </w:rPr>
              <w:t>Pre-frail and frail populations</w:t>
            </w:r>
            <w:r w:rsidR="007164CE">
              <w:rPr>
                <w:b/>
              </w:rPr>
              <w:t>*</w:t>
            </w:r>
          </w:p>
        </w:tc>
      </w:tr>
      <w:tr w:rsidR="00216C69" w:rsidRPr="00C86943" w:rsidTr="004E3DD8">
        <w:trPr>
          <w:trHeight w:val="746"/>
        </w:trPr>
        <w:tc>
          <w:tcPr>
            <w:tcW w:w="1951" w:type="dxa"/>
          </w:tcPr>
          <w:p w:rsidR="00216C69" w:rsidRPr="00C86943" w:rsidRDefault="00216C69" w:rsidP="004E3DD8">
            <w:pPr>
              <w:rPr>
                <w:b/>
              </w:rPr>
            </w:pPr>
            <w:r w:rsidRPr="00C86943">
              <w:rPr>
                <w:b/>
              </w:rPr>
              <w:t>Title</w:t>
            </w:r>
          </w:p>
        </w:tc>
        <w:tc>
          <w:tcPr>
            <w:tcW w:w="1276" w:type="dxa"/>
          </w:tcPr>
          <w:p w:rsidR="00216C69" w:rsidRPr="00C86943" w:rsidRDefault="00216C69" w:rsidP="004E3DD8">
            <w:pPr>
              <w:rPr>
                <w:b/>
              </w:rPr>
            </w:pPr>
            <w:r w:rsidRPr="00C86943">
              <w:rPr>
                <w:b/>
              </w:rPr>
              <w:t>Authors</w:t>
            </w:r>
          </w:p>
        </w:tc>
        <w:tc>
          <w:tcPr>
            <w:tcW w:w="1319" w:type="dxa"/>
          </w:tcPr>
          <w:p w:rsidR="00216C69" w:rsidRPr="00C86943" w:rsidRDefault="00216C69" w:rsidP="004E3DD8">
            <w:pPr>
              <w:rPr>
                <w:b/>
              </w:rPr>
            </w:pPr>
            <w:r w:rsidRPr="00C86943">
              <w:rPr>
                <w:b/>
              </w:rPr>
              <w:t>Status</w:t>
            </w:r>
          </w:p>
        </w:tc>
        <w:tc>
          <w:tcPr>
            <w:tcW w:w="1546" w:type="dxa"/>
          </w:tcPr>
          <w:p w:rsidR="00216C69" w:rsidRPr="00C86943" w:rsidRDefault="00216C69" w:rsidP="004E3DD8">
            <w:pPr>
              <w:rPr>
                <w:b/>
              </w:rPr>
            </w:pPr>
            <w:r w:rsidRPr="00C86943">
              <w:rPr>
                <w:b/>
              </w:rPr>
              <w:t>Pre-frailty criteria</w:t>
            </w:r>
          </w:p>
        </w:tc>
        <w:tc>
          <w:tcPr>
            <w:tcW w:w="1955" w:type="dxa"/>
          </w:tcPr>
          <w:p w:rsidR="00216C69" w:rsidRPr="00C86943" w:rsidRDefault="00216C69" w:rsidP="004E3DD8">
            <w:pPr>
              <w:rPr>
                <w:b/>
              </w:rPr>
            </w:pPr>
            <w:r w:rsidRPr="00C86943">
              <w:rPr>
                <w:b/>
              </w:rPr>
              <w:t>Intervention</w:t>
            </w:r>
          </w:p>
        </w:tc>
        <w:tc>
          <w:tcPr>
            <w:tcW w:w="1667" w:type="dxa"/>
          </w:tcPr>
          <w:p w:rsidR="00216C69" w:rsidRPr="00C86943" w:rsidRDefault="00216C69" w:rsidP="004E3DD8">
            <w:pPr>
              <w:rPr>
                <w:b/>
              </w:rPr>
            </w:pPr>
            <w:r w:rsidRPr="00C86943">
              <w:rPr>
                <w:b/>
              </w:rPr>
              <w:t>Identifier or location</w:t>
            </w:r>
          </w:p>
        </w:tc>
      </w:tr>
      <w:tr w:rsidR="00C86943" w:rsidTr="00627CED">
        <w:trPr>
          <w:trHeight w:val="384"/>
        </w:trPr>
        <w:tc>
          <w:tcPr>
            <w:tcW w:w="1951" w:type="dxa"/>
          </w:tcPr>
          <w:p w:rsidR="00C86943" w:rsidRPr="00C86943" w:rsidRDefault="00C86943" w:rsidP="00627CED">
            <w:r w:rsidRPr="00C86943">
              <w:rPr>
                <w:bCs/>
              </w:rPr>
              <w:t>Immune Benefits of WGP in Elderly</w:t>
            </w:r>
          </w:p>
        </w:tc>
        <w:tc>
          <w:tcPr>
            <w:tcW w:w="1276" w:type="dxa"/>
          </w:tcPr>
          <w:p w:rsidR="00C86943" w:rsidRDefault="00C86943" w:rsidP="00627CED">
            <w:r>
              <w:t xml:space="preserve">Nestle </w:t>
            </w:r>
          </w:p>
          <w:p w:rsidR="00C86943" w:rsidRDefault="00C86943" w:rsidP="00627CED"/>
          <w:p w:rsidR="00C86943" w:rsidRDefault="00C86943" w:rsidP="00627CED">
            <w:r>
              <w:t>Germany</w:t>
            </w:r>
          </w:p>
        </w:tc>
        <w:tc>
          <w:tcPr>
            <w:tcW w:w="1319" w:type="dxa"/>
          </w:tcPr>
          <w:p w:rsidR="00C86943" w:rsidRDefault="00C86943" w:rsidP="00627CED">
            <w:r>
              <w:t>Completed</w:t>
            </w:r>
          </w:p>
        </w:tc>
        <w:tc>
          <w:tcPr>
            <w:tcW w:w="1546" w:type="dxa"/>
          </w:tcPr>
          <w:p w:rsidR="00C86943" w:rsidRDefault="00C86943" w:rsidP="00627CED">
            <w:r>
              <w:t>Frail or pre-frail (Fried criteria)</w:t>
            </w:r>
          </w:p>
        </w:tc>
        <w:tc>
          <w:tcPr>
            <w:tcW w:w="1955" w:type="dxa"/>
          </w:tcPr>
          <w:p w:rsidR="00C86943" w:rsidRDefault="00C86943" w:rsidP="00627CED">
            <w:r>
              <w:t>Food fibres dietary supplement plus influenza vaccine vs placebo (</w:t>
            </w:r>
            <w:proofErr w:type="spellStart"/>
            <w:r>
              <w:t>maltodextrin</w:t>
            </w:r>
            <w:proofErr w:type="spellEnd"/>
            <w:r>
              <w:t>) plus influenza vaccine</w:t>
            </w:r>
          </w:p>
        </w:tc>
        <w:tc>
          <w:tcPr>
            <w:tcW w:w="1667" w:type="dxa"/>
          </w:tcPr>
          <w:p w:rsidR="00C86943" w:rsidRDefault="00C86943" w:rsidP="00627CED">
            <w:r w:rsidRPr="00B31CBB">
              <w:t>NCT02262091</w:t>
            </w:r>
          </w:p>
          <w:p w:rsidR="00C86943" w:rsidRDefault="00C86943" w:rsidP="00627CED">
            <w:r>
              <w:t>Clinicaltrials.gov</w:t>
            </w:r>
          </w:p>
        </w:tc>
      </w:tr>
      <w:tr w:rsidR="00C86943" w:rsidTr="00F9423B">
        <w:trPr>
          <w:trHeight w:val="363"/>
        </w:trPr>
        <w:tc>
          <w:tcPr>
            <w:tcW w:w="1951" w:type="dxa"/>
          </w:tcPr>
          <w:p w:rsidR="00C86943" w:rsidRPr="00C86943" w:rsidRDefault="00C86943" w:rsidP="00F9423B">
            <w:r w:rsidRPr="00C86943">
              <w:t>Effectiveness of a Program Using Video Games Associated With Conventional Physiotherapy in Physical Functioning in Frail Elderly Compared to Conventional Physiotherapy</w:t>
            </w:r>
          </w:p>
        </w:tc>
        <w:tc>
          <w:tcPr>
            <w:tcW w:w="1276" w:type="dxa"/>
          </w:tcPr>
          <w:p w:rsidR="00C86943" w:rsidRDefault="00C86943" w:rsidP="00F9423B">
            <w:r>
              <w:t xml:space="preserve">M </w:t>
            </w:r>
            <w:proofErr w:type="spellStart"/>
            <w:r>
              <w:t>Perracini</w:t>
            </w:r>
            <w:proofErr w:type="spellEnd"/>
          </w:p>
          <w:p w:rsidR="00C86943" w:rsidRDefault="00C86943" w:rsidP="00F9423B"/>
          <w:p w:rsidR="00C86943" w:rsidRDefault="00C86943" w:rsidP="00F9423B">
            <w:r>
              <w:t>Brazil</w:t>
            </w:r>
          </w:p>
        </w:tc>
        <w:tc>
          <w:tcPr>
            <w:tcW w:w="1319" w:type="dxa"/>
          </w:tcPr>
          <w:p w:rsidR="00C86943" w:rsidRDefault="00C86943" w:rsidP="00F9423B">
            <w:r>
              <w:t>Recruiting</w:t>
            </w:r>
          </w:p>
        </w:tc>
        <w:tc>
          <w:tcPr>
            <w:tcW w:w="1546" w:type="dxa"/>
          </w:tcPr>
          <w:p w:rsidR="00C86943" w:rsidRDefault="00C86943" w:rsidP="00F9423B">
            <w:r>
              <w:t>Frail or pre-frail (Fried criteria)</w:t>
            </w:r>
          </w:p>
        </w:tc>
        <w:tc>
          <w:tcPr>
            <w:tcW w:w="1955" w:type="dxa"/>
          </w:tcPr>
          <w:p w:rsidR="00C86943" w:rsidRDefault="00C86943" w:rsidP="00F9423B">
            <w:proofErr w:type="spellStart"/>
            <w:r>
              <w:t>Exergames</w:t>
            </w:r>
            <w:proofErr w:type="spellEnd"/>
            <w:r>
              <w:t xml:space="preserve"> and conventional physiotherapy vs conventional physiotherapy</w:t>
            </w:r>
          </w:p>
        </w:tc>
        <w:tc>
          <w:tcPr>
            <w:tcW w:w="1667" w:type="dxa"/>
          </w:tcPr>
          <w:p w:rsidR="00C86943" w:rsidRDefault="00C86943" w:rsidP="00F9423B">
            <w:r w:rsidRPr="00273146">
              <w:t>NCT02333214</w:t>
            </w:r>
            <w:r>
              <w:t xml:space="preserve"> </w:t>
            </w:r>
          </w:p>
          <w:p w:rsidR="00C86943" w:rsidRDefault="00C86943" w:rsidP="00F9423B">
            <w:r>
              <w:t>Clinicaltrials.gov</w:t>
            </w:r>
          </w:p>
        </w:tc>
      </w:tr>
      <w:tr w:rsidR="00C86943" w:rsidTr="006E1EFE">
        <w:trPr>
          <w:trHeight w:val="384"/>
        </w:trPr>
        <w:tc>
          <w:tcPr>
            <w:tcW w:w="1951" w:type="dxa"/>
          </w:tcPr>
          <w:p w:rsidR="00C86943" w:rsidRPr="00C86943" w:rsidRDefault="00C86943" w:rsidP="006E1EFE">
            <w:r w:rsidRPr="00C86943">
              <w:t>Effects of Community Health Programs by Nurses for Older Adults</w:t>
            </w:r>
          </w:p>
        </w:tc>
        <w:tc>
          <w:tcPr>
            <w:tcW w:w="1276" w:type="dxa"/>
          </w:tcPr>
          <w:p w:rsidR="00C86943" w:rsidRDefault="00C86943" w:rsidP="006E1EFE">
            <w:r>
              <w:t>L Huang</w:t>
            </w:r>
          </w:p>
          <w:p w:rsidR="00C86943" w:rsidRDefault="00C86943" w:rsidP="006E1EFE"/>
          <w:p w:rsidR="00C86943" w:rsidRDefault="00C86943" w:rsidP="006E1EFE">
            <w:r>
              <w:t>Taiwan</w:t>
            </w:r>
          </w:p>
        </w:tc>
        <w:tc>
          <w:tcPr>
            <w:tcW w:w="1319" w:type="dxa"/>
          </w:tcPr>
          <w:p w:rsidR="00C86943" w:rsidRDefault="00C86943" w:rsidP="006E1EFE">
            <w:r>
              <w:t>Completed</w:t>
            </w:r>
          </w:p>
        </w:tc>
        <w:tc>
          <w:tcPr>
            <w:tcW w:w="1546" w:type="dxa"/>
          </w:tcPr>
          <w:p w:rsidR="00C86943" w:rsidRDefault="00C86943" w:rsidP="00C86943">
            <w:r>
              <w:t>Fried frailty criteria: Frail or pre-frail</w:t>
            </w:r>
          </w:p>
        </w:tc>
        <w:tc>
          <w:tcPr>
            <w:tcW w:w="1955" w:type="dxa"/>
          </w:tcPr>
          <w:p w:rsidR="00C86943" w:rsidRDefault="00C86943" w:rsidP="006E1EFE">
            <w:r>
              <w:t>Comprehensive community nursing care, including physical activity training, community resources referrals, health education and health promotion  vs usual care</w:t>
            </w:r>
          </w:p>
        </w:tc>
        <w:tc>
          <w:tcPr>
            <w:tcW w:w="1667" w:type="dxa"/>
          </w:tcPr>
          <w:p w:rsidR="00C86943" w:rsidRDefault="00C86943" w:rsidP="006E1EFE">
            <w:r w:rsidRPr="005339DF">
              <w:t>NCT01972958</w:t>
            </w:r>
          </w:p>
          <w:p w:rsidR="00C86943" w:rsidRDefault="00C86943" w:rsidP="006E1EFE">
            <w:r>
              <w:t>Clinicaltrials.gov</w:t>
            </w:r>
          </w:p>
          <w:p w:rsidR="00C86943" w:rsidRDefault="00C86943" w:rsidP="006E1EFE"/>
        </w:tc>
      </w:tr>
    </w:tbl>
    <w:p w:rsidR="005339DF" w:rsidRPr="007164CE" w:rsidRDefault="007164CE">
      <w:r w:rsidRPr="007164CE">
        <w:t>*insufficient information to determine whether pre-frail results would be reported separately</w:t>
      </w:r>
    </w:p>
    <w:p w:rsidR="005339DF" w:rsidRDefault="007164CE">
      <w:r>
        <w:rPr>
          <w:b/>
        </w:rPr>
        <w:t>Updated search 10.1.17 of Clinicaltrials.gov, UK Clinical Trials Gateway and HTA database</w:t>
      </w:r>
    </w:p>
    <w:tbl>
      <w:tblPr>
        <w:tblStyle w:val="TableGrid"/>
        <w:tblW w:w="9714" w:type="dxa"/>
        <w:tblLook w:val="04A0" w:firstRow="1" w:lastRow="0" w:firstColumn="1" w:lastColumn="0" w:noHBand="0" w:noVBand="1"/>
      </w:tblPr>
      <w:tblGrid>
        <w:gridCol w:w="1951"/>
        <w:gridCol w:w="1276"/>
        <w:gridCol w:w="1319"/>
        <w:gridCol w:w="1546"/>
        <w:gridCol w:w="1955"/>
        <w:gridCol w:w="1667"/>
      </w:tblGrid>
      <w:tr w:rsidR="00864FAC" w:rsidRPr="00C86943" w:rsidTr="004E3DD8">
        <w:trPr>
          <w:trHeight w:val="338"/>
        </w:trPr>
        <w:tc>
          <w:tcPr>
            <w:tcW w:w="9714" w:type="dxa"/>
            <w:gridSpan w:val="6"/>
          </w:tcPr>
          <w:p w:rsidR="007164CE" w:rsidRPr="00C86943" w:rsidRDefault="007164CE" w:rsidP="007164CE">
            <w:pPr>
              <w:rPr>
                <w:b/>
              </w:rPr>
            </w:pPr>
            <w:r>
              <w:rPr>
                <w:b/>
              </w:rPr>
              <w:t>Pre-frail and frail populations*</w:t>
            </w:r>
          </w:p>
        </w:tc>
      </w:tr>
      <w:tr w:rsidR="00864FAC" w:rsidRPr="00C86943" w:rsidTr="004E3DD8">
        <w:trPr>
          <w:trHeight w:val="746"/>
        </w:trPr>
        <w:tc>
          <w:tcPr>
            <w:tcW w:w="1951" w:type="dxa"/>
          </w:tcPr>
          <w:p w:rsidR="00864FAC" w:rsidRPr="00C86943" w:rsidRDefault="00864FAC" w:rsidP="004E3DD8">
            <w:pPr>
              <w:rPr>
                <w:b/>
              </w:rPr>
            </w:pPr>
            <w:r w:rsidRPr="00C86943">
              <w:rPr>
                <w:b/>
              </w:rPr>
              <w:t>Title</w:t>
            </w:r>
          </w:p>
        </w:tc>
        <w:tc>
          <w:tcPr>
            <w:tcW w:w="1276" w:type="dxa"/>
          </w:tcPr>
          <w:p w:rsidR="00864FAC" w:rsidRPr="00C86943" w:rsidRDefault="00864FAC" w:rsidP="004E3DD8">
            <w:pPr>
              <w:rPr>
                <w:b/>
              </w:rPr>
            </w:pPr>
            <w:r w:rsidRPr="00C86943">
              <w:rPr>
                <w:b/>
              </w:rPr>
              <w:t>Authors</w:t>
            </w:r>
          </w:p>
        </w:tc>
        <w:tc>
          <w:tcPr>
            <w:tcW w:w="1319" w:type="dxa"/>
          </w:tcPr>
          <w:p w:rsidR="00864FAC" w:rsidRPr="00C86943" w:rsidRDefault="00864FAC" w:rsidP="004E3DD8">
            <w:pPr>
              <w:rPr>
                <w:b/>
              </w:rPr>
            </w:pPr>
            <w:r w:rsidRPr="00C86943">
              <w:rPr>
                <w:b/>
              </w:rPr>
              <w:t>Status</w:t>
            </w:r>
          </w:p>
        </w:tc>
        <w:tc>
          <w:tcPr>
            <w:tcW w:w="1546" w:type="dxa"/>
          </w:tcPr>
          <w:p w:rsidR="00864FAC" w:rsidRPr="00C86943" w:rsidRDefault="00864FAC" w:rsidP="004E3DD8">
            <w:pPr>
              <w:rPr>
                <w:b/>
              </w:rPr>
            </w:pPr>
            <w:r w:rsidRPr="00C86943">
              <w:rPr>
                <w:b/>
              </w:rPr>
              <w:t>Pre-frailty criteria</w:t>
            </w:r>
          </w:p>
        </w:tc>
        <w:tc>
          <w:tcPr>
            <w:tcW w:w="1955" w:type="dxa"/>
          </w:tcPr>
          <w:p w:rsidR="00864FAC" w:rsidRPr="00C86943" w:rsidRDefault="00864FAC" w:rsidP="004E3DD8">
            <w:pPr>
              <w:rPr>
                <w:b/>
              </w:rPr>
            </w:pPr>
            <w:r w:rsidRPr="00C86943">
              <w:rPr>
                <w:b/>
              </w:rPr>
              <w:t>Intervention</w:t>
            </w:r>
          </w:p>
        </w:tc>
        <w:tc>
          <w:tcPr>
            <w:tcW w:w="1667" w:type="dxa"/>
          </w:tcPr>
          <w:p w:rsidR="00864FAC" w:rsidRPr="00C86943" w:rsidRDefault="00864FAC" w:rsidP="004E3DD8">
            <w:pPr>
              <w:rPr>
                <w:b/>
              </w:rPr>
            </w:pPr>
            <w:r w:rsidRPr="00C86943">
              <w:rPr>
                <w:b/>
              </w:rPr>
              <w:t>Identifier or location</w:t>
            </w:r>
          </w:p>
        </w:tc>
      </w:tr>
      <w:tr w:rsidR="00864FAC" w:rsidRPr="00527554" w:rsidTr="004E3DD8">
        <w:trPr>
          <w:trHeight w:val="363"/>
        </w:trPr>
        <w:tc>
          <w:tcPr>
            <w:tcW w:w="1951" w:type="dxa"/>
          </w:tcPr>
          <w:p w:rsidR="00864FAC" w:rsidRPr="00C86943" w:rsidRDefault="00864FAC" w:rsidP="004E3DD8">
            <w:r w:rsidRPr="00864FAC">
              <w:t>Exercise Intervention to Reverse Frailty (ERF)</w:t>
            </w:r>
          </w:p>
        </w:tc>
        <w:tc>
          <w:tcPr>
            <w:tcW w:w="1276" w:type="dxa"/>
          </w:tcPr>
          <w:p w:rsidR="00864FAC" w:rsidRDefault="00864FAC" w:rsidP="004E3DD8">
            <w:r>
              <w:t>G Jones</w:t>
            </w:r>
          </w:p>
          <w:p w:rsidR="00864FAC" w:rsidRDefault="00864FAC" w:rsidP="004E3DD8"/>
          <w:p w:rsidR="00864FAC" w:rsidRDefault="00864FAC" w:rsidP="004E3DD8">
            <w:r>
              <w:t>Canada</w:t>
            </w:r>
          </w:p>
        </w:tc>
        <w:tc>
          <w:tcPr>
            <w:tcW w:w="1319" w:type="dxa"/>
          </w:tcPr>
          <w:p w:rsidR="00864FAC" w:rsidRDefault="008F337F" w:rsidP="004E3DD8">
            <w:r>
              <w:t>Recruiting</w:t>
            </w:r>
          </w:p>
        </w:tc>
        <w:tc>
          <w:tcPr>
            <w:tcW w:w="1546" w:type="dxa"/>
          </w:tcPr>
          <w:p w:rsidR="00864FAC" w:rsidRDefault="008F337F" w:rsidP="008F337F">
            <w:r>
              <w:t>Women with g</w:t>
            </w:r>
            <w:r w:rsidR="00864FAC">
              <w:t>ait speed 1-1.5m/s and p</w:t>
            </w:r>
            <w:r w:rsidR="00864FAC" w:rsidRPr="00864FAC">
              <w:t xml:space="preserve">re-frail according to the CHS and "Vulnerable" and/or "Mildly Frail" </w:t>
            </w:r>
            <w:r w:rsidR="00864FAC" w:rsidRPr="00864FAC">
              <w:lastRenderedPageBreak/>
              <w:t>according to the CFS</w:t>
            </w:r>
          </w:p>
        </w:tc>
        <w:tc>
          <w:tcPr>
            <w:tcW w:w="1955" w:type="dxa"/>
          </w:tcPr>
          <w:p w:rsidR="00864FAC" w:rsidRDefault="008F337F" w:rsidP="004E3DD8">
            <w:r>
              <w:lastRenderedPageBreak/>
              <w:t>Exercise intervention (resistance, aerobic, flexibility and balance) vs usual activity</w:t>
            </w:r>
          </w:p>
        </w:tc>
        <w:tc>
          <w:tcPr>
            <w:tcW w:w="1667" w:type="dxa"/>
          </w:tcPr>
          <w:p w:rsidR="008F337F" w:rsidRDefault="008F337F" w:rsidP="004E3DD8">
            <w:r w:rsidRPr="008F337F">
              <w:t>NCT02952443</w:t>
            </w:r>
          </w:p>
          <w:p w:rsidR="0064769B" w:rsidRDefault="0064769B" w:rsidP="004E3DD8">
            <w:r>
              <w:t>Clinicaltrials.gov</w:t>
            </w:r>
          </w:p>
          <w:p w:rsidR="008F337F" w:rsidRDefault="008F337F" w:rsidP="008F337F"/>
          <w:p w:rsidR="00864FAC" w:rsidRPr="008F337F" w:rsidRDefault="00864FAC" w:rsidP="008F337F">
            <w:pPr>
              <w:jc w:val="center"/>
            </w:pPr>
          </w:p>
        </w:tc>
      </w:tr>
      <w:tr w:rsidR="00864FAC" w:rsidRPr="00B31CBB" w:rsidTr="004E3DD8">
        <w:trPr>
          <w:trHeight w:val="384"/>
        </w:trPr>
        <w:tc>
          <w:tcPr>
            <w:tcW w:w="1951" w:type="dxa"/>
          </w:tcPr>
          <w:p w:rsidR="00864FAC" w:rsidRPr="00C86943" w:rsidRDefault="00147272" w:rsidP="004E3DD8">
            <w:pPr>
              <w:rPr>
                <w:bCs/>
              </w:rPr>
            </w:pPr>
            <w:r w:rsidRPr="00147272">
              <w:rPr>
                <w:bCs/>
              </w:rPr>
              <w:lastRenderedPageBreak/>
              <w:t xml:space="preserve">Home-Based Technologies Coupled to </w:t>
            </w:r>
            <w:proofErr w:type="spellStart"/>
            <w:r w:rsidRPr="00147272">
              <w:rPr>
                <w:bCs/>
              </w:rPr>
              <w:t>Teleassistance</w:t>
            </w:r>
            <w:proofErr w:type="spellEnd"/>
            <w:r w:rsidRPr="00147272">
              <w:rPr>
                <w:bCs/>
              </w:rPr>
              <w:t xml:space="preserve"> Service in the Elderly (DOMOLIM)</w:t>
            </w:r>
          </w:p>
        </w:tc>
        <w:tc>
          <w:tcPr>
            <w:tcW w:w="1276" w:type="dxa"/>
          </w:tcPr>
          <w:p w:rsidR="00864FAC" w:rsidRDefault="00147272" w:rsidP="004E3DD8">
            <w:r>
              <w:t xml:space="preserve">T </w:t>
            </w:r>
            <w:proofErr w:type="spellStart"/>
            <w:r>
              <w:t>Dantoine</w:t>
            </w:r>
            <w:proofErr w:type="spellEnd"/>
          </w:p>
          <w:p w:rsidR="00147272" w:rsidRDefault="00147272" w:rsidP="004E3DD8"/>
          <w:p w:rsidR="00147272" w:rsidRDefault="00147272" w:rsidP="004E3DD8">
            <w:r>
              <w:t>France</w:t>
            </w:r>
          </w:p>
        </w:tc>
        <w:tc>
          <w:tcPr>
            <w:tcW w:w="1319" w:type="dxa"/>
          </w:tcPr>
          <w:p w:rsidR="00864FAC" w:rsidRDefault="00147272" w:rsidP="004E3DD8">
            <w:r>
              <w:t>Recruiting</w:t>
            </w:r>
          </w:p>
        </w:tc>
        <w:tc>
          <w:tcPr>
            <w:tcW w:w="1546" w:type="dxa"/>
          </w:tcPr>
          <w:p w:rsidR="00864FAC" w:rsidRDefault="00147272" w:rsidP="004E3DD8">
            <w:r>
              <w:t>Frail or pre-frail (Fried criteria)</w:t>
            </w:r>
          </w:p>
        </w:tc>
        <w:tc>
          <w:tcPr>
            <w:tcW w:w="1955" w:type="dxa"/>
          </w:tcPr>
          <w:p w:rsidR="00864FAC" w:rsidRDefault="00CB430D" w:rsidP="004E3DD8">
            <w:r>
              <w:t xml:space="preserve">Home automation pack with </w:t>
            </w:r>
            <w:proofErr w:type="spellStart"/>
            <w:r>
              <w:t>teleassistance</w:t>
            </w:r>
            <w:proofErr w:type="spellEnd"/>
            <w:r>
              <w:t xml:space="preserve"> vs </w:t>
            </w:r>
            <w:proofErr w:type="spellStart"/>
            <w:r>
              <w:t>teleassistance</w:t>
            </w:r>
            <w:proofErr w:type="spellEnd"/>
            <w:r>
              <w:t xml:space="preserve"> only</w:t>
            </w:r>
          </w:p>
        </w:tc>
        <w:tc>
          <w:tcPr>
            <w:tcW w:w="1667" w:type="dxa"/>
          </w:tcPr>
          <w:p w:rsidR="00864FAC" w:rsidRDefault="00CB430D" w:rsidP="004E3DD8">
            <w:r w:rsidRPr="00CB430D">
              <w:t>NCT01697553</w:t>
            </w:r>
          </w:p>
          <w:p w:rsidR="00CB430D" w:rsidRPr="00B31CBB" w:rsidRDefault="00CB430D" w:rsidP="004E3DD8">
            <w:r>
              <w:t>Clinicaltrials.gov</w:t>
            </w:r>
          </w:p>
        </w:tc>
      </w:tr>
      <w:tr w:rsidR="00964276" w:rsidRPr="00B31CBB" w:rsidTr="004E3DD8">
        <w:trPr>
          <w:trHeight w:val="384"/>
        </w:trPr>
        <w:tc>
          <w:tcPr>
            <w:tcW w:w="1951" w:type="dxa"/>
          </w:tcPr>
          <w:p w:rsidR="00964276" w:rsidRPr="00147272" w:rsidRDefault="00964276" w:rsidP="004E3DD8">
            <w:pPr>
              <w:rPr>
                <w:bCs/>
              </w:rPr>
            </w:pPr>
            <w:r w:rsidRPr="00964276">
              <w:rPr>
                <w:bCs/>
              </w:rPr>
              <w:t>Implementing Resistance Exercise to Reduce Frailty for Older Adult Medicaid Waiver Recipients</w:t>
            </w:r>
          </w:p>
        </w:tc>
        <w:tc>
          <w:tcPr>
            <w:tcW w:w="1276" w:type="dxa"/>
          </w:tcPr>
          <w:p w:rsidR="00964276" w:rsidRDefault="00964276" w:rsidP="004E3DD8">
            <w:r>
              <w:t xml:space="preserve">M </w:t>
            </w:r>
            <w:proofErr w:type="spellStart"/>
            <w:r>
              <w:t>Danilovich</w:t>
            </w:r>
            <w:proofErr w:type="spellEnd"/>
          </w:p>
          <w:p w:rsidR="00964276" w:rsidRDefault="00964276" w:rsidP="004E3DD8"/>
          <w:p w:rsidR="00964276" w:rsidRDefault="00964276" w:rsidP="004E3DD8">
            <w:r>
              <w:t>USA</w:t>
            </w:r>
          </w:p>
        </w:tc>
        <w:tc>
          <w:tcPr>
            <w:tcW w:w="1319" w:type="dxa"/>
          </w:tcPr>
          <w:p w:rsidR="00964276" w:rsidRDefault="00964276" w:rsidP="004E3DD8">
            <w:r>
              <w:t>Not yet open for recruitment</w:t>
            </w:r>
          </w:p>
        </w:tc>
        <w:tc>
          <w:tcPr>
            <w:tcW w:w="1546" w:type="dxa"/>
          </w:tcPr>
          <w:p w:rsidR="00964276" w:rsidRDefault="00964276" w:rsidP="004E3DD8">
            <w:r>
              <w:t>Frail or pre-frail (SHARE-FI)</w:t>
            </w:r>
          </w:p>
        </w:tc>
        <w:tc>
          <w:tcPr>
            <w:tcW w:w="1955" w:type="dxa"/>
          </w:tcPr>
          <w:p w:rsidR="00964276" w:rsidRDefault="00964276" w:rsidP="00964276">
            <w:r>
              <w:t>Resistance exercise vs usual care</w:t>
            </w:r>
          </w:p>
        </w:tc>
        <w:tc>
          <w:tcPr>
            <w:tcW w:w="1667" w:type="dxa"/>
          </w:tcPr>
          <w:p w:rsidR="00964276" w:rsidRDefault="00964276" w:rsidP="004E3DD8">
            <w:r w:rsidRPr="00964276">
              <w:t>NCT02942992</w:t>
            </w:r>
          </w:p>
          <w:p w:rsidR="00964276" w:rsidRPr="00CB430D" w:rsidRDefault="00964276" w:rsidP="004E3DD8">
            <w:r>
              <w:t>Clinicaltrials.gov</w:t>
            </w:r>
          </w:p>
        </w:tc>
      </w:tr>
      <w:tr w:rsidR="0018001A" w:rsidRPr="00B31CBB" w:rsidTr="004E3DD8">
        <w:trPr>
          <w:trHeight w:val="384"/>
        </w:trPr>
        <w:tc>
          <w:tcPr>
            <w:tcW w:w="1951" w:type="dxa"/>
          </w:tcPr>
          <w:p w:rsidR="0018001A" w:rsidRPr="00964276" w:rsidRDefault="00915141" w:rsidP="004E3DD8">
            <w:pPr>
              <w:rPr>
                <w:bCs/>
              </w:rPr>
            </w:pPr>
            <w:ins w:id="2" w:author="Rachael Frost" w:date="2017-05-23T15:39:00Z">
              <w:r>
                <w:rPr>
                  <w:bCs/>
                </w:rPr>
                <w:t>A person-centred app</w:t>
              </w:r>
            </w:ins>
            <w:ins w:id="3" w:author="Rachael Frost" w:date="2017-05-23T15:40:00Z">
              <w:r>
                <w:rPr>
                  <w:bCs/>
                </w:rPr>
                <w:t>roach to health promotion for persons 70+ who have migrated to Sweden: promoting aging migrants’ capabilities</w:t>
              </w:r>
            </w:ins>
          </w:p>
        </w:tc>
        <w:tc>
          <w:tcPr>
            <w:tcW w:w="1276" w:type="dxa"/>
          </w:tcPr>
          <w:p w:rsidR="0018001A" w:rsidRDefault="00915141" w:rsidP="004E3DD8">
            <w:pPr>
              <w:rPr>
                <w:ins w:id="4" w:author="Rachael Frost" w:date="2017-05-23T15:40:00Z"/>
              </w:rPr>
            </w:pPr>
            <w:ins w:id="5" w:author="Rachael Frost" w:date="2017-05-23T15:40:00Z">
              <w:r>
                <w:t xml:space="preserve">S </w:t>
              </w:r>
              <w:proofErr w:type="spellStart"/>
              <w:r>
                <w:t>Gustafsson</w:t>
              </w:r>
              <w:proofErr w:type="spellEnd"/>
            </w:ins>
          </w:p>
          <w:p w:rsidR="00915141" w:rsidRDefault="00915141" w:rsidP="004E3DD8">
            <w:pPr>
              <w:rPr>
                <w:ins w:id="6" w:author="Rachael Frost" w:date="2017-05-23T15:40:00Z"/>
              </w:rPr>
            </w:pPr>
          </w:p>
          <w:p w:rsidR="00915141" w:rsidRDefault="00915141" w:rsidP="004E3DD8">
            <w:ins w:id="7" w:author="Rachael Frost" w:date="2017-05-23T15:40:00Z">
              <w:r>
                <w:t>Sweden</w:t>
              </w:r>
            </w:ins>
          </w:p>
        </w:tc>
        <w:tc>
          <w:tcPr>
            <w:tcW w:w="1319" w:type="dxa"/>
          </w:tcPr>
          <w:p w:rsidR="0018001A" w:rsidRDefault="00915141" w:rsidP="004E3DD8">
            <w:ins w:id="8" w:author="Rachael Frost" w:date="2017-05-23T15:41:00Z">
              <w:r>
                <w:t>Completed</w:t>
              </w:r>
            </w:ins>
          </w:p>
        </w:tc>
        <w:tc>
          <w:tcPr>
            <w:tcW w:w="1546" w:type="dxa"/>
          </w:tcPr>
          <w:p w:rsidR="0018001A" w:rsidRDefault="00915141" w:rsidP="00915141">
            <w:ins w:id="9" w:author="Rachael Frost" w:date="2017-05-23T15:45:00Z">
              <w:r>
                <w:t>Eight physical frailty indicators assessed as outcomes</w:t>
              </w:r>
            </w:ins>
            <w:ins w:id="10" w:author="Rachael Frost" w:date="2017-05-23T15:46:00Z">
              <w:r>
                <w:t xml:space="preserve"> in </w:t>
              </w:r>
            </w:ins>
            <w:ins w:id="11" w:author="Rachael Frost" w:date="2017-05-23T15:47:00Z">
              <w:r>
                <w:t xml:space="preserve">community-dwelling </w:t>
              </w:r>
            </w:ins>
            <w:ins w:id="12" w:author="Rachael Frost" w:date="2017-05-23T15:46:00Z">
              <w:r>
                <w:t xml:space="preserve">migrants </w:t>
              </w:r>
            </w:ins>
            <w:ins w:id="13" w:author="Rachael Frost" w:date="2017-05-23T15:47:00Z">
              <w:r>
                <w:t xml:space="preserve">aged 70+ </w:t>
              </w:r>
            </w:ins>
            <w:ins w:id="14" w:author="Rachael Frost" w:date="2017-05-23T15:45:00Z">
              <w:r>
                <w:t>born in Finland or the Balkan Peninsula not</w:t>
              </w:r>
            </w:ins>
            <w:ins w:id="15" w:author="Rachael Frost" w:date="2017-05-23T15:47:00Z">
              <w:r>
                <w:t xml:space="preserve"> </w:t>
              </w:r>
            </w:ins>
            <w:ins w:id="16" w:author="Rachael Frost" w:date="2017-05-23T15:45:00Z">
              <w:r>
                <w:t>dependent on informal or formal help in daily activities.</w:t>
              </w:r>
            </w:ins>
          </w:p>
        </w:tc>
        <w:tc>
          <w:tcPr>
            <w:tcW w:w="1955" w:type="dxa"/>
          </w:tcPr>
          <w:p w:rsidR="0018001A" w:rsidRDefault="00915141" w:rsidP="00964276">
            <w:ins w:id="17" w:author="Rachael Frost" w:date="2017-05-23T15:48:00Z">
              <w:r>
                <w:t xml:space="preserve">Senior meetings (multidimensional, delivered by nurses, physiotherapists, occupational therapists and social workers) </w:t>
              </w:r>
            </w:ins>
            <w:ins w:id="18" w:author="Rachael Frost" w:date="2017-05-23T15:49:00Z">
              <w:r>
                <w:t xml:space="preserve">followed by a home visit </w:t>
              </w:r>
            </w:ins>
            <w:ins w:id="19" w:author="Rachael Frost" w:date="2017-05-23T15:48:00Z">
              <w:r>
                <w:t xml:space="preserve">vs usual care </w:t>
              </w:r>
            </w:ins>
          </w:p>
        </w:tc>
        <w:tc>
          <w:tcPr>
            <w:tcW w:w="1667" w:type="dxa"/>
          </w:tcPr>
          <w:p w:rsidR="0018001A" w:rsidRDefault="00075FE8" w:rsidP="004E3DD8">
            <w:pPr>
              <w:rPr>
                <w:ins w:id="20" w:author="Rachael Frost" w:date="2017-05-23T15:50:00Z"/>
              </w:rPr>
            </w:pPr>
            <w:ins w:id="21" w:author="Rachael Frost" w:date="2017-05-23T15:50:00Z">
              <w:r>
                <w:t>NCT01841853</w:t>
              </w:r>
            </w:ins>
          </w:p>
          <w:p w:rsidR="00075FE8" w:rsidRPr="00964276" w:rsidRDefault="00075FE8" w:rsidP="004E3DD8">
            <w:ins w:id="22" w:author="Rachael Frost" w:date="2017-05-23T15:51:00Z">
              <w:r>
                <w:t>Clinicaltrials.gov</w:t>
              </w:r>
            </w:ins>
          </w:p>
        </w:tc>
      </w:tr>
    </w:tbl>
    <w:p w:rsidR="00864FAC" w:rsidRPr="007164CE" w:rsidRDefault="007164CE">
      <w:r w:rsidRPr="007164CE">
        <w:t>*insufficient information to determine whether pre-frail results would be reported separately</w:t>
      </w:r>
    </w:p>
    <w:p w:rsidR="007E7649" w:rsidRDefault="007E7649">
      <w:bookmarkStart w:id="23" w:name="_GoBack"/>
      <w:bookmarkEnd w:id="23"/>
    </w:p>
    <w:sectPr w:rsidR="007E7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5CD"/>
    <w:rsid w:val="000430A6"/>
    <w:rsid w:val="00075FE8"/>
    <w:rsid w:val="001129A6"/>
    <w:rsid w:val="001345CD"/>
    <w:rsid w:val="00147272"/>
    <w:rsid w:val="0018001A"/>
    <w:rsid w:val="00216C69"/>
    <w:rsid w:val="00247BFE"/>
    <w:rsid w:val="00273146"/>
    <w:rsid w:val="00316CA8"/>
    <w:rsid w:val="003A7D5D"/>
    <w:rsid w:val="003B45FA"/>
    <w:rsid w:val="003C2AFB"/>
    <w:rsid w:val="004779AD"/>
    <w:rsid w:val="00481053"/>
    <w:rsid w:val="00492089"/>
    <w:rsid w:val="004A1754"/>
    <w:rsid w:val="0050201F"/>
    <w:rsid w:val="00512574"/>
    <w:rsid w:val="00527554"/>
    <w:rsid w:val="005315FB"/>
    <w:rsid w:val="00531BDD"/>
    <w:rsid w:val="005339DF"/>
    <w:rsid w:val="00535F15"/>
    <w:rsid w:val="00553BBA"/>
    <w:rsid w:val="00591583"/>
    <w:rsid w:val="005E7974"/>
    <w:rsid w:val="00627DC3"/>
    <w:rsid w:val="00647408"/>
    <w:rsid w:val="0064769B"/>
    <w:rsid w:val="006B132A"/>
    <w:rsid w:val="00707BC6"/>
    <w:rsid w:val="007164CE"/>
    <w:rsid w:val="007527EC"/>
    <w:rsid w:val="007C6B52"/>
    <w:rsid w:val="007D51A5"/>
    <w:rsid w:val="007E7649"/>
    <w:rsid w:val="00807689"/>
    <w:rsid w:val="00831EAA"/>
    <w:rsid w:val="00843EEB"/>
    <w:rsid w:val="00864FAC"/>
    <w:rsid w:val="008874FE"/>
    <w:rsid w:val="008E707B"/>
    <w:rsid w:val="008F1843"/>
    <w:rsid w:val="008F337F"/>
    <w:rsid w:val="00915141"/>
    <w:rsid w:val="00964276"/>
    <w:rsid w:val="009F5FB5"/>
    <w:rsid w:val="00A3253C"/>
    <w:rsid w:val="00A80AC7"/>
    <w:rsid w:val="00A85EB7"/>
    <w:rsid w:val="00AE4086"/>
    <w:rsid w:val="00B26102"/>
    <w:rsid w:val="00B26CCA"/>
    <w:rsid w:val="00B31CBB"/>
    <w:rsid w:val="00B632C2"/>
    <w:rsid w:val="00C86943"/>
    <w:rsid w:val="00CB430D"/>
    <w:rsid w:val="00E2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45C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45C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533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6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C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C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C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C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C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C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45C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45C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533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6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C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C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C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C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C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C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3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4180A5.dotm</Template>
  <TotalTime>18</TotalTime>
  <Pages>3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Frost</dc:creator>
  <cp:lastModifiedBy>Rachael Frost</cp:lastModifiedBy>
  <cp:revision>3</cp:revision>
  <dcterms:created xsi:type="dcterms:W3CDTF">2017-05-23T14:32:00Z</dcterms:created>
  <dcterms:modified xsi:type="dcterms:W3CDTF">2017-05-23T14:51:00Z</dcterms:modified>
</cp:coreProperties>
</file>